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1BEE38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 1. Comparisons between spatial error measures and zero in the WM task of Experiment 2</w:t>
      </w:r>
    </w:p>
    <w:tbl>
      <w:tblPr>
        <w:tblStyle w:val="2"/>
        <w:tblW w:w="833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1984"/>
        <w:gridCol w:w="1684"/>
        <w:gridCol w:w="3800"/>
      </w:tblGrid>
      <w:tr w14:paraId="0F794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CE56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19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B43C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sure</w:t>
            </w:r>
          </w:p>
        </w:tc>
        <w:tc>
          <w:tcPr>
            <w:tcW w:w="16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4308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38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8909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tatistics</w:t>
            </w:r>
          </w:p>
        </w:tc>
      </w:tr>
      <w:tr w14:paraId="2F9795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13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CS</w:t>
            </w:r>
          </w:p>
        </w:tc>
        <w:tc>
          <w:tcPr>
            <w:tcW w:w="19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DD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D6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8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CB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09923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0E37"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3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F erro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B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7.809 (20.097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2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(1,35) = 5.435, p = 0.026, 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η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bscript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= 0.134</w:t>
            </w:r>
          </w:p>
        </w:tc>
      </w:tr>
      <w:tr w14:paraId="09A7C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D5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0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B erro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5F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3.243 (18.607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A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(1,35) = 1.093, p = 0.303, 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η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bscript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= 0.030</w:t>
            </w:r>
          </w:p>
        </w:tc>
      </w:tr>
      <w:tr w14:paraId="073EA4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F0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8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 erro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8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5.529 (19.016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D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(1,35) = 3.043, p = 0.090, 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η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bscript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= 0.080</w:t>
            </w:r>
          </w:p>
        </w:tc>
      </w:tr>
      <w:tr w14:paraId="119A3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7C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E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F absolute erro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B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.863 (13.553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C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(1,35) = 238.2, p &lt; 0.001, 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η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bscript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= 0.872</w:t>
            </w:r>
          </w:p>
        </w:tc>
      </w:tr>
      <w:tr w14:paraId="00F21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C2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0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B absolute erro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C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.428 (13.436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B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(1,35) = 222.8, p &lt; 0.001, 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η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bscript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= 0.864</w:t>
            </w:r>
          </w:p>
        </w:tc>
      </w:tr>
      <w:tr w14:paraId="004AA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37E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7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 absolute erro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2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.157 (13.008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54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(1,35) = 248.2, p &lt; 0.001, 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η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bscript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= 0.876</w:t>
            </w:r>
          </w:p>
        </w:tc>
      </w:tr>
      <w:tr w14:paraId="214A2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5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D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52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CB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50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27979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8A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2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F erro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3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7 (15.376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6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(1,35) = 0.145, p = 0.705, 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η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bscript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= 0.004</w:t>
            </w:r>
          </w:p>
        </w:tc>
      </w:tr>
      <w:tr w14:paraId="57D04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5FC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C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B erro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6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02 (17.003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DB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(1,35) = 0.245, p = 0.624, 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η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bscript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= 0.007</w:t>
            </w:r>
          </w:p>
        </w:tc>
      </w:tr>
      <w:tr w14:paraId="3D3EFA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67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E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 erro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8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90 (15.654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5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(1,35) = 0.208, p = 0.651, 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η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bscript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= 0.006</w:t>
            </w:r>
          </w:p>
        </w:tc>
      </w:tr>
      <w:tr w14:paraId="0AC14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52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B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F absolute erro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D9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.300 (8.964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7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(1,35) = 411.3, p &lt; 0.001, 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η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bscript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= 0.922</w:t>
            </w:r>
          </w:p>
        </w:tc>
      </w:tr>
      <w:tr w14:paraId="34D33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F9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5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B absolute erro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2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.715 (9.133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2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(1,35) = 407.2, p &lt; 0.001, 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η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bscript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= 0.921</w:t>
            </w:r>
          </w:p>
        </w:tc>
      </w:tr>
      <w:tr w14:paraId="6E5CA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8ACA1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FB1A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 absolute error</w:t>
            </w:r>
          </w:p>
        </w:tc>
        <w:tc>
          <w:tcPr>
            <w:tcW w:w="16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1C27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.514 (8.595)</w:t>
            </w:r>
          </w:p>
        </w:tc>
        <w:tc>
          <w:tcPr>
            <w:tcW w:w="38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58DD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(1,35) = 453.7, p &lt; 0.001, 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η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bscript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= 0.928</w:t>
            </w:r>
          </w:p>
        </w:tc>
      </w:tr>
    </w:tbl>
    <w:p w14:paraId="2B3B53D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Note. HCS = healthy controls; FF = face-to-face condition; BB = back-to-back condition; MDD = major depressive disorder. Values are reported by mean (s.d.).</w:t>
      </w:r>
    </w:p>
    <w:p w14:paraId="2AA90352">
      <w:pPr>
        <w:rPr>
          <w:rFonts w:hint="default" w:ascii="Times New Roman" w:hAnsi="Times New Roman" w:cs="Times New Roman"/>
        </w:rPr>
      </w:pPr>
    </w:p>
    <w:p w14:paraId="410E1854">
      <w:pPr>
        <w:rPr>
          <w:rFonts w:hint="default" w:ascii="Times New Roman" w:hAnsi="Times New Roman" w:cs="Times New Roman"/>
        </w:rPr>
      </w:pPr>
    </w:p>
    <w:p w14:paraId="4CE0C1B2">
      <w:pPr>
        <w:rPr>
          <w:rFonts w:hint="default" w:ascii="Times New Roman" w:hAnsi="Times New Roman" w:cs="Times New Roman"/>
        </w:rPr>
      </w:pPr>
    </w:p>
    <w:p w14:paraId="05298E1F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p w14:paraId="1D670F77">
      <w:pPr>
        <w:rPr>
          <w:rFonts w:hint="default" w:ascii="Times New Roman" w:hAnsi="Times New Roman" w:cs="Times New Roman"/>
        </w:rPr>
      </w:pPr>
    </w:p>
    <w:p w14:paraId="76AF5DC9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3042CDD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upplementary Table 2. Correlations between clinical symptoms and primary outcomes</w:t>
      </w:r>
    </w:p>
    <w:p w14:paraId="0C89F22D">
      <w:pPr>
        <w:rPr>
          <w:rFonts w:hint="default" w:ascii="Times New Roman" w:hAnsi="Times New Roman" w:cs="Times New Roman"/>
        </w:rPr>
      </w:pPr>
    </w:p>
    <w:tbl>
      <w:tblPr>
        <w:tblW w:w="15069" w:type="dxa"/>
        <w:tblInd w:w="-21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"/>
        <w:gridCol w:w="1248"/>
        <w:gridCol w:w="762"/>
        <w:gridCol w:w="733"/>
        <w:gridCol w:w="781"/>
        <w:gridCol w:w="771"/>
        <w:gridCol w:w="810"/>
        <w:gridCol w:w="714"/>
        <w:gridCol w:w="762"/>
        <w:gridCol w:w="781"/>
        <w:gridCol w:w="762"/>
        <w:gridCol w:w="724"/>
        <w:gridCol w:w="762"/>
        <w:gridCol w:w="733"/>
        <w:gridCol w:w="771"/>
        <w:gridCol w:w="734"/>
        <w:gridCol w:w="742"/>
        <w:gridCol w:w="705"/>
        <w:gridCol w:w="734"/>
        <w:gridCol w:w="800"/>
      </w:tblGrid>
      <w:tr w14:paraId="622B2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8" w:type="dxa"/>
            <w:gridSpan w:val="2"/>
            <w:vMerge w:val="restart"/>
            <w:tcBorders>
              <w:top w:val="single" w:color="auto" w:sz="8" w:space="0"/>
              <w:left w:val="nil"/>
              <w:right w:val="nil"/>
            </w:tcBorders>
            <w:shd w:val="clear"/>
            <w:noWrap/>
            <w:vAlign w:val="center"/>
          </w:tcPr>
          <w:p w14:paraId="42A27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havior Measures</w:t>
            </w:r>
          </w:p>
        </w:tc>
        <w:tc>
          <w:tcPr>
            <w:tcW w:w="1495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C2D8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NAS-P</w:t>
            </w:r>
          </w:p>
        </w:tc>
        <w:tc>
          <w:tcPr>
            <w:tcW w:w="1552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6A44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NAS-N</w:t>
            </w:r>
          </w:p>
        </w:tc>
        <w:tc>
          <w:tcPr>
            <w:tcW w:w="1524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DAE7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Q-9</w:t>
            </w:r>
          </w:p>
        </w:tc>
        <w:tc>
          <w:tcPr>
            <w:tcW w:w="1543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344F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AI-S</w:t>
            </w:r>
          </w:p>
        </w:tc>
        <w:tc>
          <w:tcPr>
            <w:tcW w:w="1486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B6D2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AI-T</w:t>
            </w:r>
          </w:p>
        </w:tc>
        <w:tc>
          <w:tcPr>
            <w:tcW w:w="3000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BE24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D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II</w:t>
            </w:r>
          </w:p>
        </w:tc>
        <w:tc>
          <w:tcPr>
            <w:tcW w:w="2981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26913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AMD</w:t>
            </w:r>
          </w:p>
        </w:tc>
      </w:tr>
      <w:tr w14:paraId="7E16C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8" w:type="dxa"/>
            <w:gridSpan w:val="2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8488E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6345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7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8F7A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7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FA2D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77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D49D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8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3CEA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71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8CF7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7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27D4C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7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EF7C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7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49B4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72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BAF3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7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C27A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7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C4E5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77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4779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ho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6BBC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74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3F9F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7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C1FE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0D03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ho</w:t>
            </w:r>
          </w:p>
        </w:tc>
        <w:tc>
          <w:tcPr>
            <w:tcW w:w="8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7285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5C5D7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8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31E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 1: 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76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A09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655F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1071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6A59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2E0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1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AAA7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A30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115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1D90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8F5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6E95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AA3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07D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51F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AD35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651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344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5A8C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3BE6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0" w:hRule="atLeast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BC8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CE0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T effe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DD5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6B2F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C26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75A0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9D9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B8F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2A9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5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D7A1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3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FC7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7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B4A9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5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075C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5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ACAA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6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473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9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25E0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C128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1CB6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3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B98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0EA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04</w:t>
            </w:r>
          </w:p>
        </w:tc>
      </w:tr>
      <w:tr w14:paraId="463E2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821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033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C effe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8918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AAB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0D6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6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302C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397D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3AC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DE44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2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C90E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0C2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EBC0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B28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4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0329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902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0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FA6B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396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8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0D6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7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BD21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2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BC0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</w:tr>
      <w:tr w14:paraId="778E4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64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 2: W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1E7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923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416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2DF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7A0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3E9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8696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140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051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D48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CEF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E28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5A59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720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BB7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C98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8F5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D871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094B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F10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24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igned 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ror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D23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9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54B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9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733A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439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0FD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0FB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9D2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7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38CB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69F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25E2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B33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208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9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90BA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CC1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2E3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C1FB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E347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ACAE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0FC0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D9B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 2: LT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6F3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D8F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412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197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47F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587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A3A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48E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FF1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845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75C4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683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4AD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BC5E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FB99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9522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9FB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C49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19847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0" w:hRule="atLeast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77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902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702D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7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FBF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E85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8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83B6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35F8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7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9DE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5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96C6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AC20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4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1FA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D93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16AB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2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1F2D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01DB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2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F5A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58F2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882F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8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8AE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951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51</w:t>
            </w:r>
          </w:p>
        </w:tc>
      </w:tr>
      <w:tr w14:paraId="155E7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86D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54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-prim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F7C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B540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6375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8AC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E7E7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8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6D1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3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4619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756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5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307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CC3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2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B27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2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DD1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443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5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A70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6C5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21B3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7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C68B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EC8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7</w:t>
            </w:r>
          </w:p>
        </w:tc>
      </w:tr>
      <w:tr w14:paraId="4E865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2F792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F803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79C98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8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76563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1F65F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C98B0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7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4327D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87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B40E5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12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2494C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7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99D81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57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2108A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7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88385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2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BBDE9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3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17E02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17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2CC44D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29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50403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53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F842B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77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248BC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57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6F60A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2E0F1A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</w:tbl>
    <w:p w14:paraId="50449707">
      <w:pPr>
        <w:spacing w:line="240" w:lineRule="auto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eastAsia" w:ascii="Times New Roman" w:hAnsi="Times New Roman" w:eastAsia="等线" w:cs="Times New Roman"/>
          <w:b/>
          <w:bCs/>
          <w:i/>
          <w:iCs/>
          <w:color w:val="000000"/>
          <w:sz w:val="18"/>
          <w:szCs w:val="18"/>
          <w:u w:color="000000"/>
          <w:lang w:val="en-US" w:eastAsia="zh-CN"/>
        </w:rPr>
        <w:t>Notes.</w:t>
      </w:r>
      <w:r>
        <w:rPr>
          <w:rFonts w:hint="eastAsia" w:ascii="Times New Roman" w:hAnsi="Times New Roman" w:eastAsia="等线" w:cs="Times New Roman"/>
          <w:color w:val="000000"/>
          <w:sz w:val="18"/>
          <w:szCs w:val="18"/>
          <w:u w:color="000000"/>
          <w:lang w:val="en-US" w:eastAsia="zh-CN"/>
        </w:rPr>
        <w:t xml:space="preserve"> VS: visual search; WM: working memory; LTM: long-term memory; PANAS: Positive and Negative Affect Scale (positive or negative subscales); PHQ-9: 9-item Patient Health Questionnaire; STAI: State-Trait Anxiety Inventory (state or trait subscales); BDI-II: Beck Depression Inventory Second Edition; HAMD: Hamilton Depression Scale. Pearson correlation coefficients (r) are reported for scales with a normal distribution, and Spearman correlation coefficients (rho) are additionally reported for scales with a non-normal distribution.</w:t>
      </w:r>
    </w:p>
    <w:p w14:paraId="4EC7CD7F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570CE190">
      <w:pPr>
        <w:rPr>
          <w:rFonts w:hint="default" w:ascii="Times New Roman" w:hAnsi="Times New Roman" w:cs="Times New Roman"/>
        </w:rPr>
      </w:pPr>
    </w:p>
    <w:p w14:paraId="554ACEA9"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EE1D29"/>
    <w:rsid w:val="063F3F14"/>
    <w:rsid w:val="0CD93263"/>
    <w:rsid w:val="244B45EE"/>
    <w:rsid w:val="3CEE1D29"/>
    <w:rsid w:val="41C9127A"/>
    <w:rsid w:val="4DCB3F26"/>
    <w:rsid w:val="51E43B2C"/>
    <w:rsid w:val="58526DA4"/>
    <w:rsid w:val="58A81A34"/>
    <w:rsid w:val="5A4F7C8D"/>
    <w:rsid w:val="5B411783"/>
    <w:rsid w:val="6C0E27A9"/>
    <w:rsid w:val="71A41A51"/>
    <w:rsid w:val="7F4D2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6</Words>
  <Characters>1556</Characters>
  <Lines>0</Lines>
  <Paragraphs>0</Paragraphs>
  <TotalTime>12</TotalTime>
  <ScaleCrop>false</ScaleCrop>
  <LinksUpToDate>false</LinksUpToDate>
  <CharactersWithSpaces>177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0T02:46:00Z</dcterms:created>
  <dc:creator>汤恩泽</dc:creator>
  <cp:lastModifiedBy>汤恩泽</cp:lastModifiedBy>
  <dcterms:modified xsi:type="dcterms:W3CDTF">2026-04-14T19:46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B6648BBBB8244FCEAF535C483C7AB01C_11</vt:lpwstr>
  </property>
  <property fmtid="{D5CDD505-2E9C-101B-9397-08002B2CF9AE}" pid="4" name="KSOTemplateDocerSaveRecord">
    <vt:lpwstr>eyJoZGlkIjoiMDg5NTllZjU3NTQyZmRhMWYzYTY4NWQzY2ZmMWI4NmYiLCJ1c2VySWQiOiIxNDc2MjY5NzE4In0=</vt:lpwstr>
  </property>
</Properties>
</file>